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9F16D" w14:textId="77777777" w:rsidR="00224B9F" w:rsidRDefault="00224B9F" w:rsidP="00224B9F">
      <w:pPr>
        <w:jc w:val="both"/>
        <w:rPr>
          <w:rFonts w:ascii="Georgia" w:eastAsia="Times New Roman" w:hAnsi="Georgia" w:cs="Times New Roman"/>
          <w:color w:val="000000"/>
          <w:sz w:val="24"/>
          <w:szCs w:val="24"/>
          <w:lang w:eastAsia="de-DE" w:bidi="en-US"/>
        </w:rPr>
      </w:pPr>
      <w:r w:rsidRPr="007F703F">
        <w:rPr>
          <w:rFonts w:ascii="Georgia" w:eastAsia="Times New Roman" w:hAnsi="Georgia" w:cs="Times New Roman"/>
          <w:b/>
          <w:bCs/>
          <w:color w:val="000000"/>
          <w:sz w:val="24"/>
          <w:szCs w:val="24"/>
          <w:lang w:eastAsia="de-DE" w:bidi="en-US"/>
        </w:rPr>
        <w:t xml:space="preserve">Table </w:t>
      </w:r>
      <w:r>
        <w:rPr>
          <w:rFonts w:ascii="Georgia" w:eastAsia="Times New Roman" w:hAnsi="Georgia" w:cs="Times New Roman"/>
          <w:b/>
          <w:bCs/>
          <w:color w:val="000000"/>
          <w:sz w:val="24"/>
          <w:szCs w:val="24"/>
          <w:lang w:eastAsia="de-DE" w:bidi="en-US"/>
        </w:rPr>
        <w:t>3</w:t>
      </w:r>
      <w:r w:rsidRPr="007F703F">
        <w:rPr>
          <w:rFonts w:ascii="Georgia" w:eastAsia="Times New Roman" w:hAnsi="Georgia" w:cs="Times New Roman"/>
          <w:color w:val="000000"/>
          <w:sz w:val="24"/>
          <w:szCs w:val="24"/>
          <w:lang w:eastAsia="de-DE" w:bidi="en-US"/>
        </w:rPr>
        <w:t>: MS/MS operating conditions. Multiple reaction monitoring (MRM) functions and settings for detection of steroids are shown. Italics denotes qualifier ion.</w:t>
      </w:r>
    </w:p>
    <w:tbl>
      <w:tblPr>
        <w:tblStyle w:val="TableNormal"/>
        <w:tblW w:w="0" w:type="auto"/>
        <w:jc w:val="center"/>
        <w:tblInd w:w="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16"/>
        <w:gridCol w:w="1783"/>
        <w:gridCol w:w="1534"/>
        <w:gridCol w:w="1570"/>
        <w:gridCol w:w="978"/>
        <w:gridCol w:w="1346"/>
      </w:tblGrid>
      <w:tr w:rsidR="00224B9F" w:rsidRPr="007F703F" w14:paraId="65A12BC8" w14:textId="77777777" w:rsidTr="0034653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2995F7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 xml:space="preserve">MRM </w:t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br/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eastAsia="zh-CN"/>
              </w:rPr>
              <w:t>Function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6AFA14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 xml:space="preserve">Time </w:t>
            </w:r>
            <w:proofErr w:type="spellStart"/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>Window</w:t>
            </w:r>
            <w:proofErr w:type="spellEnd"/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 xml:space="preserve"> </w:t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br/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eastAsia="zh-CN"/>
              </w:rPr>
              <w:t>(min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08807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proofErr w:type="spellStart"/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>Analyte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356612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proofErr w:type="spellStart"/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>Transitions</w:t>
            </w:r>
            <w:proofErr w:type="spellEnd"/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 xml:space="preserve"> </w:t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br/>
              <w:t>(</w:t>
            </w:r>
            <w:r w:rsidRPr="007F703F">
              <w:rPr>
                <w:rFonts w:ascii="Georgia" w:hAnsi="Georgia"/>
                <w:b/>
                <w:bCs/>
                <w:i/>
                <w:color w:val="000000"/>
                <w:sz w:val="24"/>
                <w:szCs w:val="24"/>
                <w:lang w:val="de-DE"/>
              </w:rPr>
              <w:t>m</w:t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>/</w:t>
            </w:r>
            <w:r w:rsidRPr="007F703F">
              <w:rPr>
                <w:rFonts w:ascii="Georgia" w:hAnsi="Georgia"/>
                <w:b/>
                <w:bCs/>
                <w:i/>
                <w:color w:val="000000"/>
                <w:sz w:val="24"/>
                <w:szCs w:val="24"/>
                <w:lang w:val="de-DE"/>
              </w:rPr>
              <w:t>z</w:t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99784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proofErr w:type="spellStart"/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>Cone</w:t>
            </w:r>
            <w:proofErr w:type="spellEnd"/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 xml:space="preserve"> </w:t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br/>
            </w:r>
            <w:r w:rsidRPr="007F703F">
              <w:rPr>
                <w:rFonts w:ascii="Georgia" w:hAnsi="Georgia"/>
                <w:b/>
                <w:color w:val="000000"/>
                <w:sz w:val="24"/>
                <w:szCs w:val="24"/>
                <w:lang w:val="de-DE"/>
              </w:rPr>
              <w:t>Volt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867C0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t xml:space="preserve">Coll Energy </w:t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val="de-DE"/>
              </w:rPr>
              <w:br/>
            </w:r>
            <w:r w:rsidRPr="007F703F">
              <w:rPr>
                <w:rFonts w:ascii="Georgia" w:hAnsi="Georgia"/>
                <w:b/>
                <w:bCs/>
                <w:color w:val="000000"/>
                <w:sz w:val="24"/>
                <w:szCs w:val="24"/>
                <w:lang w:eastAsia="zh-CN"/>
              </w:rPr>
              <w:t>(eV)</w:t>
            </w:r>
          </w:p>
        </w:tc>
      </w:tr>
      <w:tr w:rsidR="00224B9F" w:rsidRPr="007F703F" w14:paraId="410AE1BA" w14:textId="77777777" w:rsidTr="0034653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97B3C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1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995FF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5.0–8.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1C3260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CCON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5657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46.98 &gt; 121.0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16E5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8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83456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4</w:t>
            </w:r>
          </w:p>
        </w:tc>
      </w:tr>
      <w:tr w:rsidR="00224B9F" w:rsidRPr="007F703F" w14:paraId="219FA1AF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27DD3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1FF02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FD7D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CCO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97B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346.98 &gt; 97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8307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3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56FD2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24</w:t>
            </w:r>
          </w:p>
        </w:tc>
      </w:tr>
      <w:tr w:rsidR="00224B9F" w:rsidRPr="007F703F" w14:paraId="3CACD5A7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A7A9D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E89D1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9D3E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H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bscript"/>
                <w:lang w:val="de-DE"/>
              </w:rPr>
              <w:t>8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-CCON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3B2AA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54.98 &gt; 125.0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A0ADC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F715E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4</w:t>
            </w:r>
          </w:p>
        </w:tc>
      </w:tr>
      <w:tr w:rsidR="00224B9F" w:rsidRPr="007F703F" w14:paraId="4A8D6BFF" w14:textId="77777777" w:rsidTr="0034653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D2B7A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1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9CFEC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5.0–8.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A5A17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11-DECOL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9EF78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46.98&gt; 109.0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AC15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283BDD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8</w:t>
            </w:r>
          </w:p>
        </w:tc>
      </w:tr>
      <w:tr w:rsidR="00224B9F" w:rsidRPr="007F703F" w14:paraId="59576B08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4DFE4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E07E4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9C6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11-DECO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0ED0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346.98 &gt; 97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6EA8C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0E46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28</w:t>
            </w:r>
          </w:p>
        </w:tc>
      </w:tr>
      <w:tr w:rsidR="00224B9F" w:rsidRPr="007F703F" w14:paraId="1CAC1801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1F869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39A35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F905D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H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bscript"/>
                <w:lang w:val="de-DE"/>
              </w:rPr>
              <w:t>5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-11-DECOL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2009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51.98 &gt; 100.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DCBFE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7A405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8</w:t>
            </w:r>
          </w:p>
        </w:tc>
      </w:tr>
      <w:tr w:rsidR="00224B9F" w:rsidRPr="007F703F" w14:paraId="4B715F4D" w14:textId="77777777" w:rsidTr="0034653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19D15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3E36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4.25-7.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6D54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DHEAS</w:t>
            </w:r>
          </w:p>
          <w:p w14:paraId="1CB10B3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DHEAS</w:t>
            </w:r>
          </w:p>
          <w:p w14:paraId="4F081193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H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bscript"/>
                <w:lang w:val="de-DE"/>
              </w:rPr>
              <w:t>6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-DHEA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71105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71.2&gt;197.1</w:t>
            </w:r>
          </w:p>
          <w:p w14:paraId="55748D6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71.2&gt;213.2</w:t>
            </w:r>
          </w:p>
          <w:p w14:paraId="7361CF8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77.1&gt;219.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28A5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2</w:t>
            </w:r>
          </w:p>
          <w:p w14:paraId="0161020C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2</w:t>
            </w:r>
          </w:p>
          <w:p w14:paraId="019837D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1FBE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18</w:t>
            </w:r>
          </w:p>
          <w:p w14:paraId="2C49D45A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18</w:t>
            </w:r>
          </w:p>
          <w:p w14:paraId="27643C7D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18</w:t>
            </w:r>
          </w:p>
        </w:tc>
      </w:tr>
      <w:tr w:rsidR="00224B9F" w:rsidRPr="007F703F" w14:paraId="63EB9DDD" w14:textId="77777777" w:rsidTr="0034653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1E94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F66F7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6.0-9.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DFC94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DHEA</w:t>
            </w:r>
          </w:p>
          <w:p w14:paraId="71AF945A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DHEA</w:t>
            </w:r>
          </w:p>
          <w:p w14:paraId="77DB31AF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H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bscript"/>
                <w:lang w:val="de-DE"/>
              </w:rPr>
              <w:t>8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-OHP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E037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71.2&gt;197.1</w:t>
            </w:r>
          </w:p>
          <w:p w14:paraId="47A857B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71.2&gt;213.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A76CE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2</w:t>
            </w:r>
          </w:p>
          <w:p w14:paraId="7DEC7674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93420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17</w:t>
            </w:r>
          </w:p>
          <w:p w14:paraId="71A1B6B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val="de-DE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17</w:t>
            </w:r>
          </w:p>
        </w:tc>
      </w:tr>
      <w:tr w:rsidR="00224B9F" w:rsidRPr="007F703F" w14:paraId="25503B62" w14:textId="77777777" w:rsidTr="0034653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40C36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</w:t>
            </w:r>
          </w:p>
        </w:tc>
        <w:tc>
          <w:tcPr>
            <w:tcW w:w="1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5672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5.5–8.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F346D2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ADION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F09F3C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87.04 &gt; 97.0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199C6E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6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32DC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4</w:t>
            </w:r>
          </w:p>
        </w:tc>
      </w:tr>
      <w:tr w:rsidR="00224B9F" w:rsidRPr="007F703F" w14:paraId="6670E343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2DD65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4276A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8B81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ADIO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449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287.04&gt; 109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6E5BF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8988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24</w:t>
            </w:r>
          </w:p>
        </w:tc>
      </w:tr>
      <w:tr w:rsidR="00224B9F" w:rsidRPr="007F703F" w14:paraId="07113AD2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B6838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9EEE0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E12F7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H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bscript"/>
                <w:lang w:val="de-DE"/>
              </w:rPr>
              <w:t>5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-ADION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A76D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92.04 &gt; 100.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E8354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10A33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4</w:t>
            </w:r>
          </w:p>
        </w:tc>
      </w:tr>
      <w:tr w:rsidR="00224B9F" w:rsidRPr="007F703F" w14:paraId="74F528D7" w14:textId="77777777" w:rsidTr="0034653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A3A2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1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66016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6.0–9.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80E502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TESTO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DE86B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89.04 &gt; 97.0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E2360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8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E8806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6</w:t>
            </w:r>
          </w:p>
        </w:tc>
      </w:tr>
      <w:tr w:rsidR="00224B9F" w:rsidRPr="007F703F" w14:paraId="750C018A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CB810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E36AC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43DE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TEST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889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289.04 &gt; 109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347B4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3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810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26</w:t>
            </w:r>
          </w:p>
        </w:tc>
      </w:tr>
      <w:tr w:rsidR="00224B9F" w:rsidRPr="007F703F" w14:paraId="0EDDDDB1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406D6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73BBF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BFFD4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H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bscript"/>
                <w:lang w:val="de-DE"/>
              </w:rPr>
              <w:t>5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-TESTO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2422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94.04&gt; 100.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0BFB7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79863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6</w:t>
            </w:r>
          </w:p>
        </w:tc>
      </w:tr>
      <w:tr w:rsidR="00224B9F" w:rsidRPr="007F703F" w14:paraId="46371534" w14:textId="77777777" w:rsidTr="0034653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E8CF7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2CC61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7.5-9.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276766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17-OHP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B69CCE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31.04 &gt; 97.0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A624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8916A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2</w:t>
            </w:r>
          </w:p>
        </w:tc>
      </w:tr>
      <w:tr w:rsidR="00224B9F" w:rsidRPr="007F703F" w14:paraId="1DACB03C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5547D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72F20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D82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17-OH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C685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331.04 &gt; 109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BF4DF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E0759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32</w:t>
            </w:r>
          </w:p>
        </w:tc>
      </w:tr>
      <w:tr w:rsidR="00224B9F" w:rsidRPr="007F703F" w14:paraId="69ED7D3D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1AB8B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bookmarkStart w:id="0" w:name="_Hlk61521530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E9A62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585D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H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bscript"/>
                <w:lang w:val="de-DE"/>
              </w:rPr>
              <w:t>8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- OHP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CFDBF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39.04 &gt; 100.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F6466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B78FF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2</w:t>
            </w:r>
          </w:p>
        </w:tc>
      </w:tr>
      <w:bookmarkEnd w:id="0"/>
      <w:tr w:rsidR="00224B9F" w:rsidRPr="007F703F" w14:paraId="7D6434FB" w14:textId="77777777" w:rsidTr="0034653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EA8C9D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7</w:t>
            </w:r>
          </w:p>
        </w:tc>
        <w:tc>
          <w:tcPr>
            <w:tcW w:w="178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213BBF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7.5-10.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FE10FD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PROG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DE8478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15.204&gt; 97.0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C98CE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CEECED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4</w:t>
            </w:r>
          </w:p>
        </w:tc>
      </w:tr>
      <w:tr w:rsidR="00224B9F" w:rsidRPr="007F703F" w14:paraId="10A87A3E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518F2D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EE6CEB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365B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PRO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329BC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315.04 &gt; 109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E19F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05FD0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i/>
                <w:iCs/>
                <w:color w:val="000000"/>
                <w:sz w:val="24"/>
                <w:szCs w:val="24"/>
                <w:lang w:val="de-DE"/>
              </w:rPr>
              <w:t>24</w:t>
            </w:r>
          </w:p>
        </w:tc>
      </w:tr>
      <w:tr w:rsidR="00224B9F" w:rsidRPr="007F703F" w14:paraId="01C87C65" w14:textId="77777777" w:rsidTr="0034653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666189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B88369" w14:textId="77777777" w:rsidR="00224B9F" w:rsidRPr="007F703F" w:rsidRDefault="00224B9F" w:rsidP="00346535">
            <w:pPr>
              <w:spacing w:after="0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96274A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H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vertAlign w:val="subscript"/>
                <w:lang w:val="de-DE"/>
              </w:rPr>
              <w:t>9</w:t>
            </w: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 xml:space="preserve">-PROG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6E1B0D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324.204&gt; 100.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107B0A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4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4D2D1C" w14:textId="77777777" w:rsidR="00224B9F" w:rsidRPr="007F703F" w:rsidRDefault="00224B9F" w:rsidP="00346535">
            <w:pPr>
              <w:adjustRightInd w:val="0"/>
              <w:snapToGrid w:val="0"/>
              <w:spacing w:after="0" w:line="240" w:lineRule="auto"/>
              <w:jc w:val="center"/>
              <w:rPr>
                <w:rFonts w:ascii="Georgia" w:hAnsi="Georgia"/>
                <w:color w:val="000000"/>
                <w:sz w:val="24"/>
                <w:szCs w:val="24"/>
                <w:lang w:eastAsia="zh-CN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de-DE"/>
              </w:rPr>
              <w:t>24</w:t>
            </w:r>
          </w:p>
        </w:tc>
      </w:tr>
    </w:tbl>
    <w:p w14:paraId="4D0EC85E" w14:textId="77777777" w:rsidR="00224B9F" w:rsidRPr="00E21BF3" w:rsidRDefault="00224B9F" w:rsidP="00224B9F">
      <w:pPr>
        <w:jc w:val="both"/>
        <w:rPr>
          <w:rFonts w:ascii="Georgia" w:eastAsia="Times New Roman" w:hAnsi="Georgia" w:cs="Times New Roman"/>
          <w:color w:val="000000"/>
          <w:sz w:val="24"/>
          <w:szCs w:val="24"/>
          <w:lang w:eastAsia="de-DE" w:bidi="en-US"/>
        </w:rPr>
      </w:pPr>
    </w:p>
    <w:p w14:paraId="50817D8A" w14:textId="77777777" w:rsidR="00224B9F" w:rsidRDefault="00224B9F"/>
    <w:sectPr w:rsidR="00224B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9F"/>
    <w:rsid w:val="00015154"/>
    <w:rsid w:val="0022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2927F"/>
  <w15:chartTrackingRefBased/>
  <w15:docId w15:val="{CA1EEA67-EEF3-4F8E-B120-1EE549EE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4B9F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24B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24B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24B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24B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24B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24B9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24B9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24B9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24B9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24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24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24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24B9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24B9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24B9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24B9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24B9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24B9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24B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24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24B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24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24B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24B9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24B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24B9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24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24B9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24B9F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99"/>
    <w:rsid w:val="00224B9F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RINELLI</dc:creator>
  <cp:keywords/>
  <dc:description/>
  <cp:lastModifiedBy>SARA MARINELLI</cp:lastModifiedBy>
  <cp:revision>1</cp:revision>
  <dcterms:created xsi:type="dcterms:W3CDTF">2025-03-02T12:07:00Z</dcterms:created>
  <dcterms:modified xsi:type="dcterms:W3CDTF">2025-03-02T12:08:00Z</dcterms:modified>
</cp:coreProperties>
</file>